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7752" w:rsidRPr="00F41098" w:rsidRDefault="00B00E2E" w:rsidP="00F41098">
      <w:pPr>
        <w:spacing w:line="360" w:lineRule="auto"/>
        <w:rPr>
          <w:rFonts w:ascii="Arial" w:hAnsi="Arial" w:cs="Arial"/>
          <w:b/>
          <w:sz w:val="30"/>
          <w:szCs w:val="24"/>
        </w:rPr>
      </w:pPr>
      <w:r w:rsidRPr="00F41098">
        <w:rPr>
          <w:rFonts w:ascii="Arial" w:hAnsi="Arial" w:cs="Arial"/>
          <w:b/>
          <w:sz w:val="30"/>
          <w:szCs w:val="24"/>
        </w:rPr>
        <w:t>Additional tables</w:t>
      </w:r>
    </w:p>
    <w:p w:rsidR="00B00E2E" w:rsidRPr="007419A7" w:rsidRDefault="006D7DCC" w:rsidP="00F41098">
      <w:pPr>
        <w:spacing w:line="360" w:lineRule="auto"/>
        <w:jc w:val="both"/>
        <w:rPr>
          <w:rFonts w:ascii="Arial" w:hAnsi="Arial" w:cs="Arial"/>
          <w:b/>
          <w:sz w:val="28"/>
          <w:szCs w:val="24"/>
        </w:rPr>
      </w:pPr>
      <w:r>
        <w:rPr>
          <w:rFonts w:ascii="Arial" w:hAnsi="Arial" w:cs="Arial"/>
          <w:b/>
          <w:sz w:val="28"/>
          <w:szCs w:val="24"/>
        </w:rPr>
        <w:t>Table S</w:t>
      </w:r>
      <w:r w:rsidR="007419A7" w:rsidRPr="007419A7">
        <w:rPr>
          <w:rFonts w:ascii="Arial" w:hAnsi="Arial" w:cs="Arial"/>
          <w:b/>
          <w:sz w:val="28"/>
          <w:szCs w:val="24"/>
        </w:rPr>
        <w:t xml:space="preserve">1 - </w:t>
      </w:r>
      <w:r w:rsidR="00B00E2E" w:rsidRPr="007419A7">
        <w:rPr>
          <w:rFonts w:ascii="Arial" w:hAnsi="Arial" w:cs="Arial"/>
          <w:b/>
          <w:sz w:val="28"/>
          <w:szCs w:val="24"/>
        </w:rPr>
        <w:t>Internal consistency of the knowledge, attitude, practice in bioethics (KAP-Bioethics) scale (n = 2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258"/>
        <w:gridCol w:w="3417"/>
        <w:gridCol w:w="2338"/>
      </w:tblGrid>
      <w:tr w:rsidR="00B00E2E" w:rsidRPr="00F41098" w:rsidTr="00D07522">
        <w:tc>
          <w:tcPr>
            <w:tcW w:w="2337" w:type="dxa"/>
          </w:tcPr>
          <w:p w:rsidR="00B00E2E" w:rsidRPr="00F41098" w:rsidRDefault="00B00E2E" w:rsidP="00F41098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41098">
              <w:rPr>
                <w:rFonts w:ascii="Arial" w:hAnsi="Arial" w:cs="Arial"/>
                <w:b/>
                <w:sz w:val="24"/>
                <w:szCs w:val="24"/>
              </w:rPr>
              <w:t>Dimensions</w:t>
            </w:r>
          </w:p>
        </w:tc>
        <w:tc>
          <w:tcPr>
            <w:tcW w:w="1258" w:type="dxa"/>
          </w:tcPr>
          <w:p w:rsidR="00B00E2E" w:rsidRPr="00F41098" w:rsidRDefault="00B00E2E" w:rsidP="00F41098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41098">
              <w:rPr>
                <w:rFonts w:ascii="Arial" w:hAnsi="Arial" w:cs="Arial"/>
                <w:b/>
                <w:sz w:val="24"/>
                <w:szCs w:val="24"/>
              </w:rPr>
              <w:t>Items, n</w:t>
            </w:r>
          </w:p>
        </w:tc>
        <w:tc>
          <w:tcPr>
            <w:tcW w:w="3417" w:type="dxa"/>
          </w:tcPr>
          <w:p w:rsidR="00B00E2E" w:rsidRPr="00F41098" w:rsidRDefault="00B00E2E" w:rsidP="00F41098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41098">
              <w:rPr>
                <w:rFonts w:ascii="Arial" w:hAnsi="Arial" w:cs="Arial"/>
                <w:b/>
                <w:sz w:val="24"/>
                <w:szCs w:val="24"/>
              </w:rPr>
              <w:t>Score, mean (SD)</w:t>
            </w:r>
          </w:p>
        </w:tc>
        <w:tc>
          <w:tcPr>
            <w:tcW w:w="2338" w:type="dxa"/>
          </w:tcPr>
          <w:p w:rsidR="00B00E2E" w:rsidRPr="00F41098" w:rsidRDefault="00B00E2E" w:rsidP="00F41098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41098">
              <w:rPr>
                <w:rFonts w:ascii="Arial" w:hAnsi="Arial" w:cs="Arial"/>
                <w:b/>
                <w:sz w:val="24"/>
                <w:szCs w:val="24"/>
              </w:rPr>
              <w:t>Cronbach</w:t>
            </w:r>
            <w:proofErr w:type="spellEnd"/>
            <w:r w:rsidRPr="00F41098">
              <w:rPr>
                <w:rFonts w:ascii="Arial" w:hAnsi="Arial" w:cs="Arial"/>
                <w:b/>
                <w:sz w:val="24"/>
                <w:szCs w:val="24"/>
              </w:rPr>
              <w:t xml:space="preserve"> α</w:t>
            </w:r>
          </w:p>
        </w:tc>
      </w:tr>
      <w:tr w:rsidR="00B00E2E" w:rsidRPr="00F41098" w:rsidTr="00D07522">
        <w:tc>
          <w:tcPr>
            <w:tcW w:w="2337" w:type="dxa"/>
          </w:tcPr>
          <w:p w:rsidR="00B00E2E" w:rsidRPr="00F41098" w:rsidRDefault="00B00E2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Knowledge (K)</w:t>
            </w:r>
          </w:p>
        </w:tc>
        <w:tc>
          <w:tcPr>
            <w:tcW w:w="1258" w:type="dxa"/>
          </w:tcPr>
          <w:p w:rsidR="00B00E2E" w:rsidRPr="00F41098" w:rsidRDefault="00B00E2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417" w:type="dxa"/>
          </w:tcPr>
          <w:p w:rsidR="00B00E2E" w:rsidRPr="00F41098" w:rsidRDefault="00B00E2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6.7 (1.21)</w:t>
            </w:r>
          </w:p>
        </w:tc>
        <w:tc>
          <w:tcPr>
            <w:tcW w:w="2338" w:type="dxa"/>
          </w:tcPr>
          <w:p w:rsidR="00B00E2E" w:rsidRPr="00F41098" w:rsidRDefault="00B00E2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</w:tr>
      <w:tr w:rsidR="00B00E2E" w:rsidRPr="00F41098" w:rsidTr="00D07522">
        <w:tc>
          <w:tcPr>
            <w:tcW w:w="2337" w:type="dxa"/>
          </w:tcPr>
          <w:p w:rsidR="00B00E2E" w:rsidRPr="00F41098" w:rsidRDefault="00B00E2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Attitude (A)</w:t>
            </w:r>
          </w:p>
        </w:tc>
        <w:tc>
          <w:tcPr>
            <w:tcW w:w="1258" w:type="dxa"/>
          </w:tcPr>
          <w:p w:rsidR="00B00E2E" w:rsidRPr="00F41098" w:rsidRDefault="00B00E2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417" w:type="dxa"/>
          </w:tcPr>
          <w:p w:rsidR="00B00E2E" w:rsidRPr="00F41098" w:rsidRDefault="00B00E2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24.7 (10.13)</w:t>
            </w:r>
          </w:p>
        </w:tc>
        <w:tc>
          <w:tcPr>
            <w:tcW w:w="2338" w:type="dxa"/>
          </w:tcPr>
          <w:p w:rsidR="00B00E2E" w:rsidRPr="00F41098" w:rsidRDefault="00B00E2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</w:tr>
      <w:tr w:rsidR="00B00E2E" w:rsidRPr="00F41098" w:rsidTr="00D07522">
        <w:tc>
          <w:tcPr>
            <w:tcW w:w="2337" w:type="dxa"/>
          </w:tcPr>
          <w:p w:rsidR="00B00E2E" w:rsidRPr="00F41098" w:rsidRDefault="00B00E2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Practice (P)</w:t>
            </w:r>
          </w:p>
        </w:tc>
        <w:tc>
          <w:tcPr>
            <w:tcW w:w="1258" w:type="dxa"/>
          </w:tcPr>
          <w:p w:rsidR="00B00E2E" w:rsidRPr="00F41098" w:rsidRDefault="00B00E2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417" w:type="dxa"/>
          </w:tcPr>
          <w:p w:rsidR="00B00E2E" w:rsidRPr="00F41098" w:rsidRDefault="00B00E2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28.6 (5.1)</w:t>
            </w:r>
          </w:p>
        </w:tc>
        <w:tc>
          <w:tcPr>
            <w:tcW w:w="2338" w:type="dxa"/>
          </w:tcPr>
          <w:p w:rsidR="00B00E2E" w:rsidRPr="00F41098" w:rsidRDefault="00B00E2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</w:tr>
    </w:tbl>
    <w:p w:rsidR="00B00E2E" w:rsidRPr="00F41098" w:rsidRDefault="00B00E2E" w:rsidP="00F41098">
      <w:pPr>
        <w:spacing w:line="360" w:lineRule="auto"/>
        <w:rPr>
          <w:rFonts w:ascii="Arial" w:hAnsi="Arial" w:cs="Arial"/>
          <w:sz w:val="24"/>
          <w:szCs w:val="24"/>
        </w:rPr>
      </w:pPr>
    </w:p>
    <w:p w:rsidR="00F41098" w:rsidRPr="007419A7" w:rsidRDefault="006D7DCC" w:rsidP="00F41098">
      <w:pPr>
        <w:spacing w:line="360" w:lineRule="auto"/>
        <w:jc w:val="both"/>
        <w:rPr>
          <w:rFonts w:ascii="Arial" w:hAnsi="Arial" w:cs="Arial"/>
          <w:b/>
          <w:sz w:val="28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4"/>
        </w:rPr>
        <w:t>Table S</w:t>
      </w:r>
      <w:r w:rsidR="007419A7" w:rsidRPr="007419A7">
        <w:rPr>
          <w:rFonts w:ascii="Arial" w:hAnsi="Arial" w:cs="Arial"/>
          <w:b/>
          <w:sz w:val="28"/>
          <w:szCs w:val="24"/>
        </w:rPr>
        <w:t xml:space="preserve">2 - </w:t>
      </w:r>
      <w:r w:rsidR="00F41098" w:rsidRPr="007419A7">
        <w:rPr>
          <w:rFonts w:ascii="Arial" w:hAnsi="Arial" w:cs="Arial"/>
          <w:b/>
          <w:sz w:val="28"/>
          <w:szCs w:val="24"/>
        </w:rPr>
        <w:t>Test-retest reliability (ICC), mean, standard deviation (SD), and standard error (SE) of mean o</w:t>
      </w:r>
      <w:r w:rsidR="007419A7">
        <w:rPr>
          <w:rFonts w:ascii="Arial" w:hAnsi="Arial" w:cs="Arial"/>
          <w:b/>
          <w:sz w:val="28"/>
          <w:szCs w:val="24"/>
        </w:rPr>
        <w:t>f the KAP-bioethics tool (n = 2</w:t>
      </w:r>
      <w:r w:rsidR="00F41098" w:rsidRPr="007419A7">
        <w:rPr>
          <w:rFonts w:ascii="Arial" w:hAnsi="Arial" w:cs="Arial"/>
          <w:b/>
          <w:sz w:val="28"/>
          <w:szCs w:val="24"/>
        </w:rPr>
        <w:t>5)</w:t>
      </w:r>
    </w:p>
    <w:tbl>
      <w:tblPr>
        <w:tblStyle w:val="TableGrid"/>
        <w:tblpPr w:leftFromText="180" w:rightFromText="180" w:vertAnchor="text" w:tblpY="1"/>
        <w:tblOverlap w:val="never"/>
        <w:tblW w:w="9805" w:type="dxa"/>
        <w:tblLook w:val="04A0" w:firstRow="1" w:lastRow="0" w:firstColumn="1" w:lastColumn="0" w:noHBand="0" w:noVBand="1"/>
      </w:tblPr>
      <w:tblGrid>
        <w:gridCol w:w="1870"/>
        <w:gridCol w:w="1635"/>
        <w:gridCol w:w="1170"/>
        <w:gridCol w:w="1710"/>
        <w:gridCol w:w="990"/>
        <w:gridCol w:w="2430"/>
      </w:tblGrid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41098">
              <w:rPr>
                <w:rFonts w:ascii="Arial" w:hAnsi="Arial" w:cs="Arial"/>
                <w:b/>
                <w:sz w:val="24"/>
                <w:szCs w:val="24"/>
              </w:rPr>
              <w:t>Item</w:t>
            </w:r>
          </w:p>
        </w:tc>
        <w:tc>
          <w:tcPr>
            <w:tcW w:w="1635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41098">
              <w:rPr>
                <w:rFonts w:ascii="Arial" w:hAnsi="Arial" w:cs="Arial"/>
                <w:b/>
                <w:sz w:val="24"/>
                <w:szCs w:val="24"/>
              </w:rPr>
              <w:t>Mean (±)T1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41098">
              <w:rPr>
                <w:rFonts w:ascii="Arial" w:hAnsi="Arial" w:cs="Arial"/>
                <w:b/>
                <w:sz w:val="24"/>
                <w:szCs w:val="24"/>
              </w:rPr>
              <w:t>SE</w:t>
            </w:r>
          </w:p>
        </w:tc>
        <w:tc>
          <w:tcPr>
            <w:tcW w:w="171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41098">
              <w:rPr>
                <w:rFonts w:ascii="Arial" w:hAnsi="Arial" w:cs="Arial"/>
                <w:b/>
                <w:sz w:val="24"/>
                <w:szCs w:val="24"/>
              </w:rPr>
              <w:t>Mean (±)T2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41098">
              <w:rPr>
                <w:rFonts w:ascii="Arial" w:hAnsi="Arial" w:cs="Arial"/>
                <w:b/>
                <w:sz w:val="24"/>
                <w:szCs w:val="24"/>
              </w:rPr>
              <w:t>SE</w:t>
            </w:r>
          </w:p>
        </w:tc>
        <w:tc>
          <w:tcPr>
            <w:tcW w:w="243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41098">
              <w:rPr>
                <w:rFonts w:ascii="Arial" w:hAnsi="Arial" w:cs="Arial"/>
                <w:b/>
                <w:sz w:val="24"/>
                <w:szCs w:val="24"/>
              </w:rPr>
              <w:t>ICC (95% CI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K1</w:t>
            </w:r>
          </w:p>
        </w:tc>
        <w:tc>
          <w:tcPr>
            <w:tcW w:w="1635" w:type="dxa"/>
          </w:tcPr>
          <w:p w:rsidR="00F41098" w:rsidRPr="00F41098" w:rsidRDefault="001540FD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4 (0.25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32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8</w:t>
            </w:r>
            <w:r w:rsidR="001540FD">
              <w:rPr>
                <w:rFonts w:ascii="Arial" w:hAnsi="Arial" w:cs="Arial"/>
                <w:sz w:val="24"/>
                <w:szCs w:val="24"/>
              </w:rPr>
              <w:t xml:space="preserve"> (0.41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2430" w:type="dxa"/>
          </w:tcPr>
          <w:p w:rsidR="00F41098" w:rsidRPr="00F41098" w:rsidRDefault="00A248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** (0.5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5, 0.86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K2</w:t>
            </w:r>
          </w:p>
        </w:tc>
        <w:tc>
          <w:tcPr>
            <w:tcW w:w="1635" w:type="dxa"/>
          </w:tcPr>
          <w:p w:rsidR="00F41098" w:rsidRPr="00F41098" w:rsidRDefault="001540FD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5 (0.26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40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</w:t>
            </w:r>
            <w:r w:rsidR="001540FD">
              <w:rPr>
                <w:rFonts w:ascii="Arial" w:hAnsi="Arial" w:cs="Arial"/>
                <w:sz w:val="24"/>
                <w:szCs w:val="24"/>
              </w:rPr>
              <w:t xml:space="preserve"> (0.29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2430" w:type="dxa"/>
          </w:tcPr>
          <w:p w:rsidR="00F41098" w:rsidRPr="00F41098" w:rsidRDefault="00A248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7* (0.57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, 0.82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K3</w:t>
            </w:r>
          </w:p>
        </w:tc>
        <w:tc>
          <w:tcPr>
            <w:tcW w:w="1635" w:type="dxa"/>
          </w:tcPr>
          <w:p w:rsidR="00F41098" w:rsidRPr="00F41098" w:rsidRDefault="001540FD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 (0.1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36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</w:t>
            </w:r>
            <w:r w:rsidR="001540FD">
              <w:rPr>
                <w:rFonts w:ascii="Arial" w:hAnsi="Arial" w:cs="Arial"/>
                <w:sz w:val="24"/>
                <w:szCs w:val="24"/>
              </w:rPr>
              <w:t xml:space="preserve"> (0.39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2430" w:type="dxa"/>
          </w:tcPr>
          <w:p w:rsidR="00F41098" w:rsidRPr="00F41098" w:rsidRDefault="00430FA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0</w:t>
            </w:r>
            <w:r w:rsidR="00A2488A">
              <w:rPr>
                <w:rFonts w:ascii="Arial" w:hAnsi="Arial" w:cs="Arial"/>
                <w:sz w:val="24"/>
                <w:szCs w:val="24"/>
              </w:rPr>
              <w:t>** (0.39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, 0.71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K4</w:t>
            </w:r>
          </w:p>
        </w:tc>
        <w:tc>
          <w:tcPr>
            <w:tcW w:w="1635" w:type="dxa"/>
          </w:tcPr>
          <w:p w:rsidR="00F41098" w:rsidRPr="00F41098" w:rsidRDefault="001540FD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4 (0.2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27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3</w:t>
            </w:r>
            <w:r w:rsidR="001540FD">
              <w:rPr>
                <w:rFonts w:ascii="Arial" w:hAnsi="Arial" w:cs="Arial"/>
                <w:sz w:val="24"/>
                <w:szCs w:val="24"/>
              </w:rPr>
              <w:t xml:space="preserve"> (0.48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2430" w:type="dxa"/>
          </w:tcPr>
          <w:p w:rsidR="00F41098" w:rsidRPr="00F41098" w:rsidRDefault="00A248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* (0.42</w:t>
            </w:r>
            <w:r w:rsidR="00430FAE">
              <w:rPr>
                <w:rFonts w:ascii="Arial" w:hAnsi="Arial" w:cs="Arial"/>
                <w:sz w:val="24"/>
                <w:szCs w:val="24"/>
              </w:rPr>
              <w:t>, 0.9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K5</w:t>
            </w:r>
          </w:p>
        </w:tc>
        <w:tc>
          <w:tcPr>
            <w:tcW w:w="1635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57 (0.49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</w:t>
            </w:r>
            <w:r w:rsidR="001540FD">
              <w:rPr>
                <w:rFonts w:ascii="Arial" w:hAnsi="Arial" w:cs="Arial"/>
                <w:sz w:val="24"/>
                <w:szCs w:val="24"/>
              </w:rPr>
              <w:t xml:space="preserve"> (0.43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2430" w:type="dxa"/>
          </w:tcPr>
          <w:p w:rsidR="00F41098" w:rsidRPr="00F41098" w:rsidRDefault="00A248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4** (0.41</w:t>
            </w:r>
            <w:r w:rsidR="00430FAE">
              <w:rPr>
                <w:rFonts w:ascii="Arial" w:hAnsi="Arial" w:cs="Arial"/>
                <w:sz w:val="24"/>
                <w:szCs w:val="24"/>
              </w:rPr>
              <w:t>, 0.8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4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K6</w:t>
            </w:r>
          </w:p>
        </w:tc>
        <w:tc>
          <w:tcPr>
            <w:tcW w:w="1635" w:type="dxa"/>
          </w:tcPr>
          <w:p w:rsidR="00F41098" w:rsidRPr="00F41098" w:rsidRDefault="001540FD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8 (0.3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0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6</w:t>
            </w:r>
            <w:r w:rsidR="001540FD">
              <w:rPr>
                <w:rFonts w:ascii="Arial" w:hAnsi="Arial" w:cs="Arial"/>
                <w:sz w:val="24"/>
                <w:szCs w:val="24"/>
              </w:rPr>
              <w:t xml:space="preserve"> (0.37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2430" w:type="dxa"/>
          </w:tcPr>
          <w:p w:rsidR="00F41098" w:rsidRPr="00F41098" w:rsidRDefault="00A248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**(0.40</w:t>
            </w:r>
            <w:r w:rsidR="00430FAE">
              <w:rPr>
                <w:rFonts w:ascii="Arial" w:hAnsi="Arial" w:cs="Arial"/>
                <w:sz w:val="24"/>
                <w:szCs w:val="24"/>
              </w:rPr>
              <w:t>, 0.8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9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K7</w:t>
            </w:r>
          </w:p>
        </w:tc>
        <w:tc>
          <w:tcPr>
            <w:tcW w:w="1635" w:type="dxa"/>
          </w:tcPr>
          <w:p w:rsidR="00F41098" w:rsidRPr="00F41098" w:rsidRDefault="001540FD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7 (0.31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1</w:t>
            </w:r>
            <w:r w:rsidR="001540FD">
              <w:rPr>
                <w:rFonts w:ascii="Arial" w:hAnsi="Arial" w:cs="Arial"/>
                <w:sz w:val="24"/>
                <w:szCs w:val="24"/>
              </w:rPr>
              <w:t xml:space="preserve"> (0.28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2430" w:type="dxa"/>
          </w:tcPr>
          <w:p w:rsidR="00F41098" w:rsidRPr="00F41098" w:rsidRDefault="00A248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**(0.47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, 0.77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K8</w:t>
            </w:r>
          </w:p>
        </w:tc>
        <w:tc>
          <w:tcPr>
            <w:tcW w:w="1635" w:type="dxa"/>
          </w:tcPr>
          <w:p w:rsidR="00F41098" w:rsidRPr="00F41098" w:rsidRDefault="001540FD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0 (0.2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0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</w:t>
            </w:r>
            <w:r w:rsidR="001540FD">
              <w:rPr>
                <w:rFonts w:ascii="Arial" w:hAnsi="Arial" w:cs="Arial"/>
                <w:sz w:val="24"/>
                <w:szCs w:val="24"/>
              </w:rPr>
              <w:t xml:space="preserve"> (0.19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2430" w:type="dxa"/>
          </w:tcPr>
          <w:p w:rsidR="00F41098" w:rsidRPr="00F41098" w:rsidRDefault="00430FA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0</w:t>
            </w:r>
            <w:r w:rsidR="00A2488A">
              <w:rPr>
                <w:rFonts w:ascii="Arial" w:hAnsi="Arial" w:cs="Arial"/>
                <w:sz w:val="24"/>
                <w:szCs w:val="24"/>
              </w:rPr>
              <w:t>** (0.40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, 0.78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K9</w:t>
            </w:r>
          </w:p>
        </w:tc>
        <w:tc>
          <w:tcPr>
            <w:tcW w:w="1635" w:type="dxa"/>
          </w:tcPr>
          <w:p w:rsidR="00F41098" w:rsidRPr="00F41098" w:rsidRDefault="001540FD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4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 xml:space="preserve"> (0.50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8</w:t>
            </w:r>
            <w:r w:rsidR="001540FD">
              <w:rPr>
                <w:rFonts w:ascii="Arial" w:hAnsi="Arial" w:cs="Arial"/>
                <w:sz w:val="24"/>
                <w:szCs w:val="24"/>
              </w:rPr>
              <w:t xml:space="preserve"> (0.48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2430" w:type="dxa"/>
          </w:tcPr>
          <w:p w:rsidR="00F41098" w:rsidRPr="00F41098" w:rsidRDefault="00A248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* (0.51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, 0.88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K10</w:t>
            </w:r>
          </w:p>
        </w:tc>
        <w:tc>
          <w:tcPr>
            <w:tcW w:w="1635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79 (0.41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8</w:t>
            </w:r>
            <w:r w:rsidR="001540FD">
              <w:rPr>
                <w:rFonts w:ascii="Arial" w:hAnsi="Arial" w:cs="Arial"/>
                <w:sz w:val="24"/>
                <w:szCs w:val="24"/>
              </w:rPr>
              <w:t xml:space="preserve"> (0.27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2430" w:type="dxa"/>
          </w:tcPr>
          <w:p w:rsidR="00F41098" w:rsidRPr="00F41098" w:rsidRDefault="00430FA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</w:t>
            </w:r>
            <w:r w:rsidR="00A2488A">
              <w:rPr>
                <w:rFonts w:ascii="Arial" w:hAnsi="Arial" w:cs="Arial"/>
                <w:sz w:val="24"/>
                <w:szCs w:val="24"/>
              </w:rPr>
              <w:t>*(0.42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, 0.77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A1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1 (1.0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</w:t>
            </w:r>
            <w:r w:rsidR="001540FD">
              <w:rPr>
                <w:rFonts w:ascii="Arial" w:hAnsi="Arial" w:cs="Arial"/>
                <w:sz w:val="24"/>
                <w:szCs w:val="24"/>
              </w:rPr>
              <w:t xml:space="preserve"> (0.91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2430" w:type="dxa"/>
          </w:tcPr>
          <w:p w:rsidR="00F41098" w:rsidRPr="00F41098" w:rsidRDefault="00A248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**(0.59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, 0.82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A2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0 (1.1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2</w:t>
            </w:r>
            <w:r w:rsidR="001540FD">
              <w:rPr>
                <w:rFonts w:ascii="Arial" w:hAnsi="Arial" w:cs="Arial"/>
                <w:sz w:val="24"/>
                <w:szCs w:val="24"/>
              </w:rPr>
              <w:t xml:space="preserve"> (1.0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2430" w:type="dxa"/>
          </w:tcPr>
          <w:p w:rsidR="00F41098" w:rsidRPr="00F41098" w:rsidRDefault="00A248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4**(0.50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, 0.79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A3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 (1.2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9</w:t>
            </w:r>
            <w:r w:rsidR="001540FD">
              <w:rPr>
                <w:rFonts w:ascii="Arial" w:hAnsi="Arial" w:cs="Arial"/>
                <w:sz w:val="24"/>
                <w:szCs w:val="24"/>
              </w:rPr>
              <w:t xml:space="preserve"> (0.81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2430" w:type="dxa"/>
          </w:tcPr>
          <w:p w:rsidR="00F41098" w:rsidRPr="00F41098" w:rsidRDefault="00430FA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  <w:r w:rsidR="00A2488A">
              <w:rPr>
                <w:rFonts w:ascii="Arial" w:hAnsi="Arial" w:cs="Arial"/>
                <w:sz w:val="24"/>
                <w:szCs w:val="24"/>
              </w:rPr>
              <w:t>6**(0.58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, 0.70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A4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9 (1.3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4</w:t>
            </w:r>
            <w:r w:rsidR="001540FD">
              <w:rPr>
                <w:rFonts w:ascii="Arial" w:hAnsi="Arial" w:cs="Arial"/>
                <w:sz w:val="24"/>
                <w:szCs w:val="24"/>
              </w:rPr>
              <w:t xml:space="preserve"> (0.98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2430" w:type="dxa"/>
          </w:tcPr>
          <w:p w:rsidR="00F41098" w:rsidRPr="00F41098" w:rsidRDefault="00A248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3**(0.56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, 0.80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A6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1 (1.1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0 (0.91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2430" w:type="dxa"/>
          </w:tcPr>
          <w:p w:rsidR="00F41098" w:rsidRPr="00F41098" w:rsidRDefault="00A248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4**(0.46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, 80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A7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7 (1.3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2 (0.78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2430" w:type="dxa"/>
          </w:tcPr>
          <w:p w:rsidR="00F41098" w:rsidRPr="00F41098" w:rsidRDefault="00A248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7**(0.29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, 0.80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A8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7 (0.99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4 (0.92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2430" w:type="dxa"/>
          </w:tcPr>
          <w:p w:rsidR="00F41098" w:rsidRPr="00F41098" w:rsidRDefault="00A248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4**(0.49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, 0.85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lastRenderedPageBreak/>
              <w:t>A9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7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 xml:space="preserve"> (1.2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6 (0.85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2430" w:type="dxa"/>
          </w:tcPr>
          <w:p w:rsidR="00F41098" w:rsidRPr="00F41098" w:rsidRDefault="00A248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7**(0.38, 0.9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7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A10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7 (1.3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0 (0.94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2430" w:type="dxa"/>
          </w:tcPr>
          <w:p w:rsidR="00F41098" w:rsidRPr="00F41098" w:rsidRDefault="00A248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**(0.5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2, 0.96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A11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0 (1.2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9 (0.69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2430" w:type="dxa"/>
          </w:tcPr>
          <w:p w:rsidR="00F41098" w:rsidRPr="00F41098" w:rsidRDefault="00A248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*(0.34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, 0.92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P1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9 (0.71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1 (0.66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2430" w:type="dxa"/>
          </w:tcPr>
          <w:p w:rsidR="00F41098" w:rsidRPr="00F41098" w:rsidRDefault="00A248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0**(0.51, 0.87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P2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1 (0.81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2 (1.2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2430" w:type="dxa"/>
          </w:tcPr>
          <w:p w:rsidR="00F41098" w:rsidRPr="00F41098" w:rsidRDefault="00430FA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0</w:t>
            </w:r>
            <w:r w:rsidR="00A2488A">
              <w:rPr>
                <w:rFonts w:ascii="Arial" w:hAnsi="Arial" w:cs="Arial"/>
                <w:sz w:val="24"/>
                <w:szCs w:val="24"/>
              </w:rPr>
              <w:t>*(0.29, 0.81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P3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.41 (0.69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9 (0.68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2430" w:type="dxa"/>
          </w:tcPr>
          <w:p w:rsidR="00F41098" w:rsidRPr="00F41098" w:rsidRDefault="00A248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4**(0.61, 0.92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P4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5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0.87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0 (0.9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2430" w:type="dxa"/>
          </w:tcPr>
          <w:p w:rsidR="00F41098" w:rsidRPr="00F41098" w:rsidRDefault="00430FA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  <w:r w:rsidR="00A2488A">
              <w:rPr>
                <w:rFonts w:ascii="Arial" w:hAnsi="Arial" w:cs="Arial"/>
                <w:sz w:val="24"/>
                <w:szCs w:val="24"/>
              </w:rPr>
              <w:t>3**(0.24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, 0.74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P6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1 (0.92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3 (1..41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2430" w:type="dxa"/>
          </w:tcPr>
          <w:p w:rsidR="00F41098" w:rsidRPr="00F41098" w:rsidRDefault="000E59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*(0.26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, 0.86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P7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0 (0.79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0 (1.3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2430" w:type="dxa"/>
          </w:tcPr>
          <w:p w:rsidR="00F41098" w:rsidRPr="00F41098" w:rsidRDefault="00430FA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  <w:r w:rsidR="000E598A">
              <w:rPr>
                <w:rFonts w:ascii="Arial" w:hAnsi="Arial" w:cs="Arial"/>
                <w:sz w:val="24"/>
                <w:szCs w:val="24"/>
              </w:rPr>
              <w:t>1**(0.44, 0.93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P8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2 (0.87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9 (0.90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2430" w:type="dxa"/>
          </w:tcPr>
          <w:p w:rsidR="00F41098" w:rsidRPr="00F41098" w:rsidRDefault="00430FA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  <w:r w:rsidR="000E598A">
              <w:rPr>
                <w:rFonts w:ascii="Arial" w:hAnsi="Arial" w:cs="Arial"/>
                <w:sz w:val="24"/>
                <w:szCs w:val="24"/>
              </w:rPr>
              <w:t>3**(0.39, 0.91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P9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9 (0.86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0 (0.89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2430" w:type="dxa"/>
          </w:tcPr>
          <w:p w:rsidR="00F41098" w:rsidRPr="00F41098" w:rsidRDefault="00430FA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  <w:r w:rsidR="000E598A">
              <w:rPr>
                <w:rFonts w:ascii="Arial" w:hAnsi="Arial" w:cs="Arial"/>
                <w:sz w:val="24"/>
                <w:szCs w:val="24"/>
              </w:rPr>
              <w:t>2*(0.30, 0.8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7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P10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 (0.78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71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3.14 (0.73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2430" w:type="dxa"/>
          </w:tcPr>
          <w:p w:rsidR="00F41098" w:rsidRPr="00F41098" w:rsidRDefault="00430FA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</w:t>
            </w:r>
            <w:r w:rsidR="000E598A">
              <w:rPr>
                <w:rFonts w:ascii="Arial" w:hAnsi="Arial" w:cs="Arial"/>
                <w:sz w:val="24"/>
                <w:szCs w:val="24"/>
              </w:rPr>
              <w:t>* (0.22, 0.89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41098" w:rsidRPr="00F41098" w:rsidTr="00D07522">
        <w:tc>
          <w:tcPr>
            <w:tcW w:w="18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P11</w:t>
            </w:r>
          </w:p>
        </w:tc>
        <w:tc>
          <w:tcPr>
            <w:tcW w:w="1635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4 (0.62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710" w:type="dxa"/>
          </w:tcPr>
          <w:p w:rsidR="00F41098" w:rsidRPr="00F41098" w:rsidRDefault="00530D7E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6 (0.72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F41098" w:rsidRPr="00F41098" w:rsidRDefault="00F41098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41098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2430" w:type="dxa"/>
          </w:tcPr>
          <w:p w:rsidR="00F41098" w:rsidRPr="00F41098" w:rsidRDefault="000E598A" w:rsidP="00F4109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**(0.31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, 0.9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F41098" w:rsidRPr="00F4109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:rsidR="007419A7" w:rsidRDefault="007419A7" w:rsidP="00F41098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F41098" w:rsidRPr="00F41098" w:rsidRDefault="00F41098" w:rsidP="00F4109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41098">
        <w:rPr>
          <w:rFonts w:ascii="Arial" w:hAnsi="Arial" w:cs="Arial"/>
          <w:sz w:val="24"/>
          <w:szCs w:val="24"/>
        </w:rPr>
        <w:t xml:space="preserve">SE – Standard error, ± - Standard deviation, T1 – test one, T2 – retest, items A15 and P26 are attention check items hence not included in the analysis. **indicates significance at the level of &lt; 0.001 and * indicates significance at the level of &lt; 0.01  </w:t>
      </w:r>
    </w:p>
    <w:p w:rsidR="00F41098" w:rsidRPr="00F41098" w:rsidRDefault="00F41098" w:rsidP="00F41098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F41098" w:rsidRPr="00F41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3EB"/>
    <w:rsid w:val="00027C4A"/>
    <w:rsid w:val="00074BFE"/>
    <w:rsid w:val="000E598A"/>
    <w:rsid w:val="001540FD"/>
    <w:rsid w:val="00430FAE"/>
    <w:rsid w:val="00530D7E"/>
    <w:rsid w:val="006D7DCC"/>
    <w:rsid w:val="007419A7"/>
    <w:rsid w:val="00A2488A"/>
    <w:rsid w:val="00B00E2E"/>
    <w:rsid w:val="00BB26BF"/>
    <w:rsid w:val="00CC63EB"/>
    <w:rsid w:val="00EA2693"/>
    <w:rsid w:val="00F4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8B8B8F-9F31-414F-82E5-1EC2052FC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E2E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</dc:creator>
  <cp:keywords/>
  <dc:description/>
  <cp:lastModifiedBy>Bala</cp:lastModifiedBy>
  <cp:revision>11</cp:revision>
  <dcterms:created xsi:type="dcterms:W3CDTF">2024-02-09T16:59:00Z</dcterms:created>
  <dcterms:modified xsi:type="dcterms:W3CDTF">2024-02-22T03:29:00Z</dcterms:modified>
</cp:coreProperties>
</file>